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0CB" w:rsidRDefault="007210CB" w:rsidP="007210CB">
      <w:r>
        <w:t>To explore potential issues related to non-independence of observations, we randomly generated 115 RMSE samples (equalling the number of videos in our analysis) with a mean of these samples equal to 0.3 (true mean of this sample distribution = 0.2997944). These simulated values were entered into our data set, such that we dummy coded a new independent variable termed ‘Type’ with two levels (Actual extracted, Simulated) reflecting our actual (RMSE extracted values used in our equivalence test) and ‘true’ values (simulated values with a mean of 0.3, representing the true mean tested in our equivalence test). To test if RMSE differed as a function of Type a linear mixed effects model was conducted on RMSE, with Type entered as a fixed effect (reference level = True mean values), and participant entered as a random intercept (i.e., accounting for the potential issue of non-independence). No effect of Type was observed.</w:t>
      </w:r>
    </w:p>
    <w:p w:rsidR="007210CB" w:rsidRDefault="007210CB" w:rsidP="007210CB">
      <w:r>
        <w:t xml:space="preserve"> </w:t>
      </w:r>
    </w:p>
    <w:p w:rsidR="007210CB" w:rsidRDefault="007210CB" w:rsidP="007210CB">
      <w:r w:rsidRPr="00C416C2">
        <w:rPr>
          <w:b/>
        </w:rPr>
        <w:t xml:space="preserve">Table </w:t>
      </w:r>
      <w:r w:rsidR="00C416C2" w:rsidRPr="00C416C2">
        <w:rPr>
          <w:b/>
        </w:rPr>
        <w:t>S</w:t>
      </w:r>
      <w:r w:rsidRPr="00C416C2">
        <w:rPr>
          <w:b/>
        </w:rPr>
        <w:t xml:space="preserve">1. </w:t>
      </w:r>
      <w:bookmarkStart w:id="0" w:name="_GoBack"/>
      <w:bookmarkEnd w:id="0"/>
      <w:r>
        <w:t>Linear mixed effects model conducted on RMSE by data Type (Simulated values with a mean of 0.3, Actual extracted values).</w:t>
      </w:r>
    </w:p>
    <w:p w:rsidR="007210CB" w:rsidRDefault="007210CB" w:rsidP="007210CB">
      <w:r>
        <w:t xml:space="preserve"> </w:t>
      </w:r>
    </w:p>
    <w:tbl>
      <w:tblPr>
        <w:tblW w:w="70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45"/>
        <w:gridCol w:w="1170"/>
        <w:gridCol w:w="1200"/>
        <w:gridCol w:w="1905"/>
      </w:tblGrid>
      <w:tr w:rsidR="007210CB" w:rsidTr="00101FE7">
        <w:trPr>
          <w:trHeight w:val="510"/>
        </w:trPr>
        <w:tc>
          <w:tcPr>
            <w:tcW w:w="274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210CB" w:rsidRDefault="007210CB" w:rsidP="00101FE7">
            <w:r>
              <w:t xml:space="preserve"> </w:t>
            </w:r>
          </w:p>
        </w:tc>
        <w:tc>
          <w:tcPr>
            <w:tcW w:w="4275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210CB" w:rsidRDefault="007210CB" w:rsidP="00101FE7">
            <w:pPr>
              <w:jc w:val="center"/>
            </w:pPr>
            <w:r>
              <w:t>RMSE</w:t>
            </w:r>
          </w:p>
        </w:tc>
      </w:tr>
      <w:tr w:rsidR="007210CB" w:rsidTr="00101FE7">
        <w:trPr>
          <w:trHeight w:val="510"/>
        </w:trPr>
        <w:tc>
          <w:tcPr>
            <w:tcW w:w="27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10CB" w:rsidRDefault="007210CB" w:rsidP="00101FE7">
            <w:pPr>
              <w:rPr>
                <w:i/>
              </w:rPr>
            </w:pPr>
            <w:r>
              <w:rPr>
                <w:i/>
              </w:rPr>
              <w:t>Predicto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10CB" w:rsidRDefault="007210CB" w:rsidP="00101FE7">
            <w:pPr>
              <w:jc w:val="center"/>
              <w:rPr>
                <w:i/>
              </w:rPr>
            </w:pPr>
            <w:r>
              <w:rPr>
                <w:i/>
              </w:rPr>
              <w:t>Estimat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10CB" w:rsidRDefault="007210CB" w:rsidP="00101FE7">
            <w:pPr>
              <w:jc w:val="center"/>
              <w:rPr>
                <w:i/>
              </w:rPr>
            </w:pPr>
            <w:r>
              <w:rPr>
                <w:i/>
              </w:rPr>
              <w:t>CI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10CB" w:rsidRDefault="007210CB" w:rsidP="00101FE7">
            <w:pPr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7210CB" w:rsidTr="00101FE7">
        <w:trPr>
          <w:trHeight w:val="51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210CB" w:rsidRDefault="007210CB" w:rsidP="00101FE7">
            <w:r>
              <w:t>(Intercep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210CB" w:rsidRDefault="007210CB" w:rsidP="00101FE7">
            <w:pPr>
              <w:jc w:val="center"/>
            </w:pPr>
            <w:r>
              <w:t>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210CB" w:rsidRDefault="007210CB" w:rsidP="00101FE7">
            <w:pPr>
              <w:jc w:val="center"/>
            </w:pPr>
            <w:r>
              <w:t>0.28 – 0.3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210CB" w:rsidRDefault="007210CB" w:rsidP="00101FE7">
            <w:pPr>
              <w:jc w:val="center"/>
            </w:pPr>
            <w:r>
              <w:t>&lt;0.001</w:t>
            </w:r>
          </w:p>
        </w:tc>
      </w:tr>
      <w:tr w:rsidR="007210CB" w:rsidTr="00101FE7">
        <w:trPr>
          <w:trHeight w:val="51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210CB" w:rsidRDefault="007210CB" w:rsidP="00101FE7">
            <w:r>
              <w:t>Type [Actual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210CB" w:rsidRDefault="007210CB" w:rsidP="00101FE7">
            <w:pPr>
              <w:jc w:val="center"/>
            </w:pPr>
            <w:r>
              <w:t>-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210CB" w:rsidRDefault="007210CB" w:rsidP="00101FE7">
            <w:pPr>
              <w:jc w:val="center"/>
            </w:pPr>
            <w:r>
              <w:t>-0.04 – 0.0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210CB" w:rsidRDefault="007210CB" w:rsidP="00101FE7">
            <w:pPr>
              <w:jc w:val="center"/>
            </w:pPr>
            <w:r>
              <w:t>0.122</w:t>
            </w:r>
          </w:p>
        </w:tc>
      </w:tr>
      <w:tr w:rsidR="007210CB" w:rsidTr="00101FE7">
        <w:trPr>
          <w:trHeight w:val="585"/>
        </w:trPr>
        <w:tc>
          <w:tcPr>
            <w:tcW w:w="7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0" w:type="dxa"/>
              <w:left w:w="100" w:type="dxa"/>
              <w:bottom w:w="100" w:type="dxa"/>
              <w:right w:w="100" w:type="dxa"/>
            </w:tcMar>
          </w:tcPr>
          <w:p w:rsidR="007210CB" w:rsidRDefault="007210CB" w:rsidP="00101FE7">
            <w:r>
              <w:t>Random Effects</w:t>
            </w:r>
          </w:p>
        </w:tc>
      </w:tr>
      <w:tr w:rsidR="007210CB" w:rsidTr="00101FE7">
        <w:trPr>
          <w:trHeight w:val="43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210CB" w:rsidRDefault="007210CB" w:rsidP="00101FE7">
            <w:pPr>
              <w:rPr>
                <w:vertAlign w:val="superscript"/>
              </w:rPr>
            </w:pPr>
            <w:r>
              <w:t>σ</w:t>
            </w:r>
            <w:r>
              <w:rPr>
                <w:vertAlign w:val="superscript"/>
              </w:rPr>
              <w:t>2</w:t>
            </w:r>
          </w:p>
        </w:tc>
        <w:tc>
          <w:tcPr>
            <w:tcW w:w="4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210CB" w:rsidRDefault="007210CB" w:rsidP="00101FE7">
            <w:r>
              <w:t>0.01</w:t>
            </w:r>
          </w:p>
        </w:tc>
      </w:tr>
      <w:tr w:rsidR="007210CB" w:rsidTr="00101FE7">
        <w:trPr>
          <w:trHeight w:val="43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210CB" w:rsidRDefault="007210CB" w:rsidP="00101FE7">
            <w:pPr>
              <w:rPr>
                <w:vertAlign w:val="subscript"/>
              </w:rPr>
            </w:pPr>
            <w:r>
              <w:t>τ</w:t>
            </w:r>
            <w:r>
              <w:rPr>
                <w:vertAlign w:val="subscript"/>
              </w:rPr>
              <w:t>00</w:t>
            </w:r>
            <w:r>
              <w:t xml:space="preserve"> </w:t>
            </w:r>
            <w:r>
              <w:rPr>
                <w:vertAlign w:val="subscript"/>
              </w:rPr>
              <w:t>Participant</w:t>
            </w:r>
          </w:p>
        </w:tc>
        <w:tc>
          <w:tcPr>
            <w:tcW w:w="4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210CB" w:rsidRDefault="007210CB" w:rsidP="00101FE7">
            <w:r>
              <w:t>0.00</w:t>
            </w:r>
          </w:p>
        </w:tc>
      </w:tr>
      <w:tr w:rsidR="007210CB" w:rsidTr="00101FE7">
        <w:trPr>
          <w:trHeight w:val="39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210CB" w:rsidRDefault="007210CB" w:rsidP="00101FE7">
            <w:r>
              <w:t>ICC</w:t>
            </w:r>
          </w:p>
        </w:tc>
        <w:tc>
          <w:tcPr>
            <w:tcW w:w="4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210CB" w:rsidRDefault="007210CB" w:rsidP="00101FE7">
            <w:r>
              <w:t>0.04</w:t>
            </w:r>
          </w:p>
        </w:tc>
      </w:tr>
      <w:tr w:rsidR="007210CB" w:rsidTr="00101FE7">
        <w:trPr>
          <w:trHeight w:val="450"/>
        </w:trPr>
        <w:tc>
          <w:tcPr>
            <w:tcW w:w="27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210CB" w:rsidRDefault="007210CB" w:rsidP="00101FE7">
            <w:pPr>
              <w:rPr>
                <w:vertAlign w:val="subscript"/>
              </w:rPr>
            </w:pPr>
            <w:r>
              <w:t xml:space="preserve">N </w:t>
            </w:r>
            <w:r>
              <w:rPr>
                <w:vertAlign w:val="subscript"/>
              </w:rPr>
              <w:t>Participant</w:t>
            </w:r>
          </w:p>
        </w:tc>
        <w:tc>
          <w:tcPr>
            <w:tcW w:w="4275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210CB" w:rsidRDefault="007210CB" w:rsidP="00101FE7">
            <w:r>
              <w:t>12</w:t>
            </w:r>
          </w:p>
        </w:tc>
      </w:tr>
      <w:tr w:rsidR="007210CB" w:rsidTr="00101FE7">
        <w:trPr>
          <w:trHeight w:val="40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210CB" w:rsidRDefault="007210CB" w:rsidP="00101FE7">
            <w:r>
              <w:t>Observations</w:t>
            </w:r>
          </w:p>
        </w:tc>
        <w:tc>
          <w:tcPr>
            <w:tcW w:w="4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210CB" w:rsidRDefault="007210CB" w:rsidP="00101FE7">
            <w:r>
              <w:t>230</w:t>
            </w:r>
          </w:p>
        </w:tc>
      </w:tr>
      <w:tr w:rsidR="007210CB" w:rsidTr="00101FE7">
        <w:trPr>
          <w:trHeight w:val="435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210CB" w:rsidRDefault="007210CB" w:rsidP="00101FE7">
            <w:pPr>
              <w:rPr>
                <w:vertAlign w:val="superscript"/>
              </w:rPr>
            </w:pPr>
            <w:r>
              <w:t>Marginal R</w:t>
            </w:r>
            <w:r>
              <w:rPr>
                <w:vertAlign w:val="superscript"/>
              </w:rPr>
              <w:t>2</w:t>
            </w:r>
            <w:r>
              <w:t xml:space="preserve"> / Conditional R</w:t>
            </w:r>
            <w:r>
              <w:rPr>
                <w:vertAlign w:val="superscript"/>
              </w:rPr>
              <w:t>2</w:t>
            </w:r>
          </w:p>
        </w:tc>
        <w:tc>
          <w:tcPr>
            <w:tcW w:w="4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7210CB" w:rsidRDefault="007210CB" w:rsidP="00101FE7">
            <w:r>
              <w:t>0.010 / 0.046</w:t>
            </w:r>
          </w:p>
        </w:tc>
      </w:tr>
    </w:tbl>
    <w:p w:rsidR="007210CB" w:rsidRDefault="007210CB" w:rsidP="007210CB">
      <w:r>
        <w:t xml:space="preserve"> </w:t>
      </w:r>
    </w:p>
    <w:p w:rsidR="00FF5EF5" w:rsidRDefault="00C416C2"/>
    <w:sectPr w:rsidR="00FF5EF5" w:rsidSect="003A41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0CB"/>
    <w:rsid w:val="000A375E"/>
    <w:rsid w:val="000D0AD9"/>
    <w:rsid w:val="00190686"/>
    <w:rsid w:val="001A0633"/>
    <w:rsid w:val="002740A1"/>
    <w:rsid w:val="00383C74"/>
    <w:rsid w:val="003A416C"/>
    <w:rsid w:val="003F2A83"/>
    <w:rsid w:val="004E45E4"/>
    <w:rsid w:val="007210CB"/>
    <w:rsid w:val="007A433F"/>
    <w:rsid w:val="007F68F0"/>
    <w:rsid w:val="00894249"/>
    <w:rsid w:val="00941C8D"/>
    <w:rsid w:val="009A2478"/>
    <w:rsid w:val="00BF1D31"/>
    <w:rsid w:val="00BF1E4B"/>
    <w:rsid w:val="00C01827"/>
    <w:rsid w:val="00C416C2"/>
    <w:rsid w:val="00C43E8A"/>
    <w:rsid w:val="00D17A26"/>
    <w:rsid w:val="00D76D66"/>
    <w:rsid w:val="00E17702"/>
    <w:rsid w:val="00E466EC"/>
    <w:rsid w:val="00F84FBC"/>
    <w:rsid w:val="00FB2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0C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0C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raeutner</dc:creator>
  <cp:keywords/>
  <dc:description/>
  <cp:lastModifiedBy>Lakshmi  Mol</cp:lastModifiedBy>
  <cp:revision>2</cp:revision>
  <dcterms:created xsi:type="dcterms:W3CDTF">2024-04-16T02:19:00Z</dcterms:created>
  <dcterms:modified xsi:type="dcterms:W3CDTF">2024-11-15T04:17:00Z</dcterms:modified>
</cp:coreProperties>
</file>